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BC5E1" w14:textId="3BF7BC62" w:rsidR="00076575" w:rsidRPr="00426A90" w:rsidRDefault="003420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6A90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4928D06" w14:textId="0DBC8981" w:rsidR="003420F9" w:rsidRPr="00426A90" w:rsidRDefault="003420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6A90">
        <w:rPr>
          <w:rFonts w:ascii="Times New Roman" w:hAnsi="Times New Roman" w:cs="Times New Roman"/>
          <w:b/>
          <w:bCs/>
          <w:sz w:val="24"/>
          <w:szCs w:val="24"/>
        </w:rPr>
        <w:t>Participant Eligibility Criteria</w:t>
      </w:r>
    </w:p>
    <w:p w14:paraId="6EEC1C6A" w14:textId="4520A820" w:rsidR="003420F9" w:rsidRPr="00426A90" w:rsidRDefault="003420F9" w:rsidP="003420F9">
      <w:pPr>
        <w:pStyle w:val="Default"/>
        <w:rPr>
          <w:rFonts w:ascii="Times New Roman" w:hAnsi="Times New Roman" w:cs="Times New Roman"/>
          <w:i/>
          <w:iCs/>
        </w:rPr>
      </w:pPr>
      <w:r w:rsidRPr="00426A90">
        <w:rPr>
          <w:rFonts w:ascii="Times New Roman" w:hAnsi="Times New Roman" w:cs="Times New Roman"/>
          <w:b/>
          <w:bCs/>
          <w:i/>
          <w:iCs/>
        </w:rPr>
        <w:t xml:space="preserve">Inclusion Criteria: </w:t>
      </w:r>
    </w:p>
    <w:p w14:paraId="730B0843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  <w:color w:val="323232"/>
        </w:rPr>
        <w:t xml:space="preserve">1. </w:t>
      </w:r>
      <w:r w:rsidRPr="00426A90">
        <w:rPr>
          <w:rFonts w:ascii="Times New Roman" w:hAnsi="Times New Roman" w:cs="Times New Roman"/>
        </w:rPr>
        <w:t xml:space="preserve">Any sex, between the ages of 19 and 60. </w:t>
      </w:r>
    </w:p>
    <w:p w14:paraId="0948F8FD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  <w:color w:val="323232"/>
        </w:rPr>
        <w:t xml:space="preserve">2. </w:t>
      </w:r>
      <w:r w:rsidRPr="00426A90">
        <w:rPr>
          <w:rFonts w:ascii="Times New Roman" w:hAnsi="Times New Roman" w:cs="Times New Roman"/>
        </w:rPr>
        <w:t xml:space="preserve">Able to understand the informed consent form, study procedures and willing to participate in study </w:t>
      </w:r>
    </w:p>
    <w:p w14:paraId="4F84C51F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  <w:color w:val="323232"/>
        </w:rPr>
        <w:t xml:space="preserve">3. </w:t>
      </w:r>
      <w:r w:rsidRPr="00426A90">
        <w:rPr>
          <w:rFonts w:ascii="Times New Roman" w:hAnsi="Times New Roman" w:cs="Times New Roman"/>
        </w:rPr>
        <w:t xml:space="preserve">Able to perform the testing required by the study. </w:t>
      </w:r>
    </w:p>
    <w:p w14:paraId="338B0D7B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  <w:color w:val="323232"/>
        </w:rPr>
        <w:t xml:space="preserve">4. </w:t>
      </w:r>
      <w:r w:rsidRPr="00426A90">
        <w:rPr>
          <w:rFonts w:ascii="Times New Roman" w:hAnsi="Times New Roman" w:cs="Times New Roman"/>
        </w:rPr>
        <w:t xml:space="preserve">Able to remain seated for 10 minutes </w:t>
      </w:r>
    </w:p>
    <w:p w14:paraId="7890EBA4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  <w:color w:val="323232"/>
        </w:rPr>
        <w:t xml:space="preserve">5. </w:t>
      </w:r>
      <w:r w:rsidRPr="00426A90">
        <w:rPr>
          <w:rFonts w:ascii="Times New Roman" w:hAnsi="Times New Roman" w:cs="Times New Roman"/>
        </w:rPr>
        <w:t xml:space="preserve">In good health with no history of clinically relevant neurological illness, acute disease or conditions or injury in the last 5 years. </w:t>
      </w:r>
    </w:p>
    <w:p w14:paraId="6AACE91D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  <w:color w:val="323232"/>
        </w:rPr>
        <w:t xml:space="preserve">6. </w:t>
      </w:r>
      <w:r w:rsidRPr="00426A90">
        <w:rPr>
          <w:rFonts w:ascii="Times New Roman" w:hAnsi="Times New Roman" w:cs="Times New Roman"/>
        </w:rPr>
        <w:t xml:space="preserve">A score of ≤ 11 on the Pittsburgh Sleep Quality Index (PSQI) </w:t>
      </w:r>
    </w:p>
    <w:p w14:paraId="0677E52A" w14:textId="14F3CB3E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  <w:color w:val="323232"/>
        </w:rPr>
        <w:t xml:space="preserve">7. </w:t>
      </w:r>
      <w:r w:rsidRPr="00426A90">
        <w:rPr>
          <w:rFonts w:ascii="Times New Roman" w:hAnsi="Times New Roman" w:cs="Times New Roman"/>
        </w:rPr>
        <w:t xml:space="preserve">A score between 31 and 69 on the </w:t>
      </w:r>
      <w:proofErr w:type="spellStart"/>
      <w:r w:rsidRPr="00426A90">
        <w:rPr>
          <w:rFonts w:ascii="Times New Roman" w:hAnsi="Times New Roman" w:cs="Times New Roman"/>
        </w:rPr>
        <w:t>Morningness-Eveningness</w:t>
      </w:r>
      <w:proofErr w:type="spellEnd"/>
      <w:r w:rsidRPr="00426A90">
        <w:rPr>
          <w:rFonts w:ascii="Times New Roman" w:hAnsi="Times New Roman" w:cs="Times New Roman"/>
        </w:rPr>
        <w:t xml:space="preserve"> Questionnaire (MEQ) </w:t>
      </w:r>
    </w:p>
    <w:p w14:paraId="409F37C0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8. Coffee consumption of &lt; 5 cups per day. </w:t>
      </w:r>
    </w:p>
    <w:p w14:paraId="372AA322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9. Alcohol consumption of &lt;15 units per week. </w:t>
      </w:r>
    </w:p>
    <w:p w14:paraId="79C115C8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0. Self-described regular sleep pattern for the last 2 weeks. </w:t>
      </w:r>
    </w:p>
    <w:p w14:paraId="7F6D8FF7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1. Willing to consume caffeine in coffee form </w:t>
      </w:r>
    </w:p>
    <w:p w14:paraId="11DA1CB2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>12. Follow regular daily routine 24 hours prior to Baseline and between Baseline 1 and Baseline 2 study visits (</w:t>
      </w:r>
      <w:proofErr w:type="gramStart"/>
      <w:r w:rsidRPr="00426A90">
        <w:rPr>
          <w:rFonts w:ascii="Times New Roman" w:hAnsi="Times New Roman" w:cs="Times New Roman"/>
        </w:rPr>
        <w:t>i.e.</w:t>
      </w:r>
      <w:proofErr w:type="gramEnd"/>
      <w:r w:rsidRPr="00426A90">
        <w:rPr>
          <w:rFonts w:ascii="Times New Roman" w:hAnsi="Times New Roman" w:cs="Times New Roman"/>
        </w:rPr>
        <w:t xml:space="preserve"> sleep time, caffeine consumption etc.) </w:t>
      </w:r>
    </w:p>
    <w:p w14:paraId="778B9D98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</w:p>
    <w:p w14:paraId="4229D49E" w14:textId="4A539CBF" w:rsidR="003420F9" w:rsidRPr="00426A90" w:rsidRDefault="003420F9" w:rsidP="003420F9">
      <w:pPr>
        <w:pStyle w:val="Default"/>
        <w:rPr>
          <w:rFonts w:ascii="Times New Roman" w:hAnsi="Times New Roman" w:cs="Times New Roman"/>
          <w:i/>
          <w:iCs/>
        </w:rPr>
      </w:pPr>
      <w:r w:rsidRPr="00426A90">
        <w:rPr>
          <w:rFonts w:ascii="Times New Roman" w:hAnsi="Times New Roman" w:cs="Times New Roman"/>
          <w:b/>
          <w:bCs/>
          <w:i/>
          <w:iCs/>
        </w:rPr>
        <w:t xml:space="preserve">Exclusion Criteria: </w:t>
      </w:r>
    </w:p>
    <w:p w14:paraId="59CE89BD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. Alcohol or CBD or THC consumption 24 hours prior to baseline and during the study </w:t>
      </w:r>
    </w:p>
    <w:p w14:paraId="6386F76B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2. Currently and regularly taking sleep medications or supplements or medications that effect sleep </w:t>
      </w:r>
    </w:p>
    <w:p w14:paraId="4BCEA2F4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>3. Any health condition (</w:t>
      </w:r>
      <w:proofErr w:type="gramStart"/>
      <w:r w:rsidRPr="00426A90">
        <w:rPr>
          <w:rFonts w:ascii="Times New Roman" w:hAnsi="Times New Roman" w:cs="Times New Roman"/>
        </w:rPr>
        <w:t>e.g.</w:t>
      </w:r>
      <w:proofErr w:type="gramEnd"/>
      <w:r w:rsidRPr="00426A90">
        <w:rPr>
          <w:rFonts w:ascii="Times New Roman" w:hAnsi="Times New Roman" w:cs="Times New Roman"/>
        </w:rPr>
        <w:t xml:space="preserve"> chronic fatigue) that would prevent the subject from completing the required testing. </w:t>
      </w:r>
    </w:p>
    <w:p w14:paraId="514E57BC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4. Undergoing chemotherapy or any form of intensive long-term therapy. </w:t>
      </w:r>
    </w:p>
    <w:p w14:paraId="4588B31E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5. Recent (3 months) injury or other acute condition that required treatment with pain killers or analgesics. </w:t>
      </w:r>
    </w:p>
    <w:p w14:paraId="284C6E5A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6. History of chronic pain or chronic headache disorders, including migraines. </w:t>
      </w:r>
    </w:p>
    <w:p w14:paraId="17322E1E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7. History of TBI or condition that affects the brain or CNS. </w:t>
      </w:r>
    </w:p>
    <w:p w14:paraId="7B1FE9F2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8. Currently diagnosed with major psychiatric disorders (schizophrenia, bipolar, depression, generalized anxiety disorder) </w:t>
      </w:r>
    </w:p>
    <w:p w14:paraId="125ED9D6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9. Diagnosed with any memory disorders. </w:t>
      </w:r>
    </w:p>
    <w:p w14:paraId="5BD79007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>10. Currently diagnosed with any sleeping disorders (</w:t>
      </w:r>
      <w:proofErr w:type="gramStart"/>
      <w:r w:rsidRPr="00426A90">
        <w:rPr>
          <w:rFonts w:ascii="Times New Roman" w:hAnsi="Times New Roman" w:cs="Times New Roman"/>
        </w:rPr>
        <w:t>e.g.</w:t>
      </w:r>
      <w:proofErr w:type="gramEnd"/>
      <w:r w:rsidRPr="00426A90">
        <w:rPr>
          <w:rFonts w:ascii="Times New Roman" w:hAnsi="Times New Roman" w:cs="Times New Roman"/>
        </w:rPr>
        <w:t xml:space="preserve"> sleep apnea, hypersomnia, insomnia, parasomnia etc.) </w:t>
      </w:r>
    </w:p>
    <w:p w14:paraId="77BD399A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1. Recent (in the last 6 months) history of alcohol or substance misuse. </w:t>
      </w:r>
    </w:p>
    <w:p w14:paraId="3157B9B7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2. Travel across time zones in the last 2 weeks. </w:t>
      </w:r>
    </w:p>
    <w:p w14:paraId="0D7C6332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3. Late night or evening shift work in the last 2 weeks. </w:t>
      </w:r>
    </w:p>
    <w:p w14:paraId="77F6341A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4. Vaccination for COVID-19 within the last 72 hours prior to baseline. </w:t>
      </w:r>
    </w:p>
    <w:p w14:paraId="3B39B977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5. Currently experiencing Covid-19 symptoms, including: fever or chills, cough, tiredness/fatigue, headache, sore throat, muscle or body aches, new loss of taste or smell, congestion or runny nose, nausea or vomiting, diarrhea, difficulty breathing or shortness of breath, or chest pain.) </w:t>
      </w:r>
    </w:p>
    <w:p w14:paraId="308CD2FD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6. If female and of child-bearing potential: pregnant, suspected or planning to become pregnant or breast-feeding </w:t>
      </w:r>
    </w:p>
    <w:p w14:paraId="1F0F6C3F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lastRenderedPageBreak/>
        <w:t xml:space="preserve">17. Contraindications for the NeuroCatch Platform: </w:t>
      </w:r>
    </w:p>
    <w:p w14:paraId="2586F5B3" w14:textId="67C8D7E5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1. Requires use of hearing aids or a cochlear implant </w:t>
      </w:r>
    </w:p>
    <w:p w14:paraId="458C99EF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2. Diagnosed with tinnitus that is currently </w:t>
      </w:r>
      <w:proofErr w:type="gramStart"/>
      <w:r w:rsidRPr="00426A90">
        <w:rPr>
          <w:rFonts w:ascii="Times New Roman" w:hAnsi="Times New Roman" w:cs="Times New Roman"/>
        </w:rPr>
        <w:t>active</w:t>
      </w:r>
      <w:proofErr w:type="gramEnd"/>
      <w:r w:rsidRPr="00426A90">
        <w:rPr>
          <w:rFonts w:ascii="Times New Roman" w:hAnsi="Times New Roman" w:cs="Times New Roman"/>
        </w:rPr>
        <w:t xml:space="preserve"> </w:t>
      </w:r>
    </w:p>
    <w:p w14:paraId="3DFA51B9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>17.3. Temporary damage to hearing (</w:t>
      </w:r>
      <w:proofErr w:type="gramStart"/>
      <w:r w:rsidRPr="00426A90">
        <w:rPr>
          <w:rFonts w:ascii="Times New Roman" w:hAnsi="Times New Roman" w:cs="Times New Roman"/>
        </w:rPr>
        <w:t>e.g.</w:t>
      </w:r>
      <w:proofErr w:type="gramEnd"/>
      <w:r w:rsidRPr="00426A90">
        <w:rPr>
          <w:rFonts w:ascii="Times New Roman" w:hAnsi="Times New Roman" w:cs="Times New Roman"/>
        </w:rPr>
        <w:t xml:space="preserve"> punctured ear drum). </w:t>
      </w:r>
    </w:p>
    <w:p w14:paraId="471DEF43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4. Implanted pacemaker or implanted electrical </w:t>
      </w:r>
      <w:proofErr w:type="gramStart"/>
      <w:r w:rsidRPr="00426A90">
        <w:rPr>
          <w:rFonts w:ascii="Times New Roman" w:hAnsi="Times New Roman" w:cs="Times New Roman"/>
        </w:rPr>
        <w:t>stimulators</w:t>
      </w:r>
      <w:proofErr w:type="gramEnd"/>
      <w:r w:rsidRPr="00426A90">
        <w:rPr>
          <w:rFonts w:ascii="Times New Roman" w:hAnsi="Times New Roman" w:cs="Times New Roman"/>
        </w:rPr>
        <w:t xml:space="preserve"> </w:t>
      </w:r>
    </w:p>
    <w:p w14:paraId="6270BB00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5. Metal or plastic implants in the skull, excluding dental/facial implants. </w:t>
      </w:r>
    </w:p>
    <w:p w14:paraId="19C2CACA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6. Exposed to an investigational drug or device 30 days prior to start in this study, or concurrent or planned use of investigational drug or device while enrolled in this study* </w:t>
      </w:r>
    </w:p>
    <w:p w14:paraId="60EA6E6A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7. Not proficient in the English language </w:t>
      </w:r>
    </w:p>
    <w:p w14:paraId="1C9AB9D8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8. Diagnosed epilepsy or history of </w:t>
      </w:r>
      <w:proofErr w:type="gramStart"/>
      <w:r w:rsidRPr="00426A90">
        <w:rPr>
          <w:rFonts w:ascii="Times New Roman" w:hAnsi="Times New Roman" w:cs="Times New Roman"/>
        </w:rPr>
        <w:t>seizures</w:t>
      </w:r>
      <w:proofErr w:type="gramEnd"/>
      <w:r w:rsidRPr="00426A90">
        <w:rPr>
          <w:rFonts w:ascii="Times New Roman" w:hAnsi="Times New Roman" w:cs="Times New Roman"/>
        </w:rPr>
        <w:t xml:space="preserve"> </w:t>
      </w:r>
    </w:p>
    <w:p w14:paraId="76D84511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9. If female and of child-bearing potential: pregnant, suspected or planning to become pregnant or </w:t>
      </w:r>
      <w:proofErr w:type="gramStart"/>
      <w:r w:rsidRPr="00426A90">
        <w:rPr>
          <w:rFonts w:ascii="Times New Roman" w:hAnsi="Times New Roman" w:cs="Times New Roman"/>
        </w:rPr>
        <w:t>breast-feeding</w:t>
      </w:r>
      <w:proofErr w:type="gramEnd"/>
      <w:r w:rsidRPr="00426A90">
        <w:rPr>
          <w:rFonts w:ascii="Times New Roman" w:hAnsi="Times New Roman" w:cs="Times New Roman"/>
        </w:rPr>
        <w:t xml:space="preserve"> </w:t>
      </w:r>
    </w:p>
    <w:p w14:paraId="61DEA6D1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10. Unhealthy scalp (apparent open wounds and/or bruised or weakened skin) </w:t>
      </w:r>
    </w:p>
    <w:p w14:paraId="35B293B1" w14:textId="77777777" w:rsidR="003420F9" w:rsidRPr="00426A90" w:rsidRDefault="003420F9" w:rsidP="003420F9">
      <w:pPr>
        <w:pStyle w:val="Default"/>
        <w:ind w:left="720"/>
        <w:rPr>
          <w:rFonts w:ascii="Times New Roman" w:hAnsi="Times New Roman" w:cs="Times New Roman"/>
        </w:rPr>
      </w:pPr>
      <w:r w:rsidRPr="00426A90">
        <w:rPr>
          <w:rFonts w:ascii="Times New Roman" w:hAnsi="Times New Roman" w:cs="Times New Roman"/>
        </w:rPr>
        <w:t xml:space="preserve">17.11. Allergy to EEG gel </w:t>
      </w:r>
    </w:p>
    <w:p w14:paraId="1ED8B921" w14:textId="77777777" w:rsidR="003420F9" w:rsidRPr="00426A90" w:rsidRDefault="003420F9" w:rsidP="003420F9">
      <w:pPr>
        <w:pStyle w:val="Default"/>
        <w:rPr>
          <w:rFonts w:ascii="Times New Roman" w:hAnsi="Times New Roman" w:cs="Times New Roman"/>
        </w:rPr>
      </w:pPr>
    </w:p>
    <w:p w14:paraId="01AC2666" w14:textId="77777777" w:rsidR="003420F9" w:rsidRPr="00426A90" w:rsidRDefault="003420F9">
      <w:pPr>
        <w:rPr>
          <w:rFonts w:ascii="Times New Roman" w:hAnsi="Times New Roman" w:cs="Times New Roman"/>
          <w:sz w:val="24"/>
          <w:szCs w:val="24"/>
        </w:rPr>
      </w:pPr>
    </w:p>
    <w:sectPr w:rsidR="003420F9" w:rsidRPr="00426A9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02406" w14:textId="77777777" w:rsidR="00DA0335" w:rsidRDefault="00DA0335" w:rsidP="00426A90">
      <w:pPr>
        <w:spacing w:after="0" w:line="240" w:lineRule="auto"/>
      </w:pPr>
      <w:r>
        <w:separator/>
      </w:r>
    </w:p>
  </w:endnote>
  <w:endnote w:type="continuationSeparator" w:id="0">
    <w:p w14:paraId="5F60D5B0" w14:textId="77777777" w:rsidR="00DA0335" w:rsidRDefault="00DA0335" w:rsidP="00426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BEAB1" w14:textId="77777777" w:rsidR="00426A90" w:rsidRDefault="00426A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2597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773775" w14:textId="6A65F94F" w:rsidR="00426A90" w:rsidRDefault="00426A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EBA656" w14:textId="77777777" w:rsidR="00426A90" w:rsidRDefault="00426A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AB10D" w14:textId="77777777" w:rsidR="00426A90" w:rsidRDefault="00426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FBF27" w14:textId="77777777" w:rsidR="00DA0335" w:rsidRDefault="00DA0335" w:rsidP="00426A90">
      <w:pPr>
        <w:spacing w:after="0" w:line="240" w:lineRule="auto"/>
      </w:pPr>
      <w:r>
        <w:separator/>
      </w:r>
    </w:p>
  </w:footnote>
  <w:footnote w:type="continuationSeparator" w:id="0">
    <w:p w14:paraId="4C2F878B" w14:textId="77777777" w:rsidR="00DA0335" w:rsidRDefault="00DA0335" w:rsidP="00426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E0C78" w14:textId="77777777" w:rsidR="00426A90" w:rsidRDefault="00426A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5E9DE" w14:textId="77777777" w:rsidR="00426A90" w:rsidRDefault="00426A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6C88E" w14:textId="77777777" w:rsidR="00426A90" w:rsidRDefault="00426A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34"/>
    <w:rsid w:val="00076575"/>
    <w:rsid w:val="00093BCC"/>
    <w:rsid w:val="003420F9"/>
    <w:rsid w:val="003954B0"/>
    <w:rsid w:val="003A08E7"/>
    <w:rsid w:val="003B3910"/>
    <w:rsid w:val="00426A90"/>
    <w:rsid w:val="00461B56"/>
    <w:rsid w:val="00474CC3"/>
    <w:rsid w:val="004B0D33"/>
    <w:rsid w:val="005C1AC2"/>
    <w:rsid w:val="009F4AA5"/>
    <w:rsid w:val="00B32F34"/>
    <w:rsid w:val="00BB2883"/>
    <w:rsid w:val="00C9456A"/>
    <w:rsid w:val="00CF5A66"/>
    <w:rsid w:val="00DA0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FCDEA"/>
  <w15:chartTrackingRefBased/>
  <w15:docId w15:val="{E8241140-E689-4305-92C6-F7B4C658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420F9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A90"/>
  </w:style>
  <w:style w:type="paragraph" w:styleId="Footer">
    <w:name w:val="footer"/>
    <w:basedOn w:val="Normal"/>
    <w:link w:val="FooterChar"/>
    <w:uiPriority w:val="99"/>
    <w:unhideWhenUsed/>
    <w:rsid w:val="0042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5731955-bb63-4b8c-bc5d-030437869787">
      <UserInfo>
        <DisplayName>Shaun Fickling</DisplayName>
        <AccountId>39</AccountId>
        <AccountType/>
      </UserInfo>
      <UserInfo>
        <DisplayName>Katherine Jones</DisplayName>
        <AccountId>16</AccountId>
        <AccountType/>
      </UserInfo>
    </SharedWithUsers>
    <lcf76f155ced4ddcb4097134ff3c332f xmlns="c5380270-2772-4ec2-80ea-65ff32fbb590">
      <Terms xmlns="http://schemas.microsoft.com/office/infopath/2007/PartnerControls"/>
    </lcf76f155ced4ddcb4097134ff3c332f>
    <TaxCatchAll xmlns="f5731955-bb63-4b8c-bc5d-03043786978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1475E04C69BE43B95B6B0FA6020703" ma:contentTypeVersion="18" ma:contentTypeDescription="Create a new document." ma:contentTypeScope="" ma:versionID="9f24ad58e5d3e2f29fa158095b1fdb93">
  <xsd:schema xmlns:xsd="http://www.w3.org/2001/XMLSchema" xmlns:xs="http://www.w3.org/2001/XMLSchema" xmlns:p="http://schemas.microsoft.com/office/2006/metadata/properties" xmlns:ns2="c5380270-2772-4ec2-80ea-65ff32fbb590" xmlns:ns3="f5731955-bb63-4b8c-bc5d-030437869787" targetNamespace="http://schemas.microsoft.com/office/2006/metadata/properties" ma:root="true" ma:fieldsID="fc41e29f9e3d104fca1ff75eab1ccd1e" ns2:_="" ns3:_="">
    <xsd:import namespace="c5380270-2772-4ec2-80ea-65ff32fbb590"/>
    <xsd:import namespace="f5731955-bb63-4b8c-bc5d-0304378697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380270-2772-4ec2-80ea-65ff32fbb5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833345b-d98c-48f1-8646-aa2ee7c21e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1955-bb63-4b8c-bc5d-03043786978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4b48b20-73c6-4724-8db5-70d167981ad1}" ma:internalName="TaxCatchAll" ma:showField="CatchAllData" ma:web="f5731955-bb63-4b8c-bc5d-0304378697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8A0D28-F45A-4249-82A7-EE30E6D30853}">
  <ds:schemaRefs>
    <ds:schemaRef ds:uri="http://schemas.microsoft.com/office/2006/metadata/properties"/>
    <ds:schemaRef ds:uri="http://schemas.microsoft.com/office/infopath/2007/PartnerControls"/>
    <ds:schemaRef ds:uri="f5731955-bb63-4b8c-bc5d-030437869787"/>
    <ds:schemaRef ds:uri="c5380270-2772-4ec2-80ea-65ff32fbb590"/>
  </ds:schemaRefs>
</ds:datastoreItem>
</file>

<file path=customXml/itemProps2.xml><?xml version="1.0" encoding="utf-8"?>
<ds:datastoreItem xmlns:ds="http://schemas.openxmlformats.org/officeDocument/2006/customXml" ds:itemID="{648104B5-6F47-43E0-9604-F2A1285BD9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90BB1E-ED07-46FE-BD4E-D5D45E09F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380270-2772-4ec2-80ea-65ff32fbb590"/>
    <ds:schemaRef ds:uri="f5731955-bb63-4b8c-bc5d-0304378697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85</Words>
  <Characters>2950</Characters>
  <Application>Microsoft Office Word</Application>
  <DocSecurity>0</DocSecurity>
  <Lines>4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Katherine Jones</cp:lastModifiedBy>
  <cp:revision>7</cp:revision>
  <dcterms:created xsi:type="dcterms:W3CDTF">2023-01-06T23:14:00Z</dcterms:created>
  <dcterms:modified xsi:type="dcterms:W3CDTF">2023-12-18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1475E04C69BE43B95B6B0FA6020703</vt:lpwstr>
  </property>
  <property fmtid="{D5CDD505-2E9C-101B-9397-08002B2CF9AE}" pid="3" name="MediaServiceImageTags">
    <vt:lpwstr/>
  </property>
</Properties>
</file>